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0E3996" w14:textId="3B452655" w:rsidR="00883797" w:rsidRDefault="00394F21" w:rsidP="00883797">
      <w:pPr>
        <w:pStyle w:val="PlainText"/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t>Supplementary</w:t>
      </w:r>
      <w:r w:rsidR="00D25FE0">
        <w:rPr>
          <w:rFonts w:ascii="Arial" w:hAnsi="Arial" w:cs="Arial"/>
          <w:b/>
          <w:bCs/>
        </w:rPr>
        <w:t xml:space="preserve"> </w:t>
      </w:r>
      <w:r w:rsidR="00884FC4">
        <w:rPr>
          <w:rFonts w:ascii="Arial" w:hAnsi="Arial" w:cs="Arial"/>
          <w:b/>
          <w:bCs/>
        </w:rPr>
        <w:t>Table 2</w:t>
      </w:r>
      <w:r w:rsidR="002221D3" w:rsidRPr="00E160A4">
        <w:rPr>
          <w:rFonts w:ascii="Arial" w:hAnsi="Arial" w:cs="Arial"/>
          <w:b/>
          <w:bCs/>
        </w:rPr>
        <w:t>.</w:t>
      </w:r>
      <w:r w:rsidR="002221D3" w:rsidRPr="00E160A4">
        <w:rPr>
          <w:rFonts w:ascii="Arial" w:hAnsi="Arial" w:cs="Arial"/>
        </w:rPr>
        <w:t xml:space="preserve"> </w:t>
      </w:r>
      <w:r w:rsidR="00542A84" w:rsidRPr="002C7F0F">
        <w:rPr>
          <w:rFonts w:ascii="Arial" w:hAnsi="Arial" w:cs="Arial"/>
          <w:bCs/>
        </w:rPr>
        <w:t>List of</w:t>
      </w:r>
      <w:r w:rsidR="00542A84">
        <w:rPr>
          <w:rFonts w:ascii="Arial" w:hAnsi="Arial" w:cs="Arial"/>
          <w:b/>
          <w:bCs/>
        </w:rPr>
        <w:t xml:space="preserve"> </w:t>
      </w:r>
      <w:r w:rsidR="00542A84">
        <w:rPr>
          <w:rFonts w:ascii="Arial" w:hAnsi="Arial" w:cs="Arial"/>
          <w:bCs/>
        </w:rPr>
        <w:t>o</w:t>
      </w:r>
      <w:r w:rsidR="00542A84" w:rsidRPr="00A80B64">
        <w:rPr>
          <w:rFonts w:ascii="Arial" w:hAnsi="Arial" w:cs="Arial"/>
          <w:bCs/>
        </w:rPr>
        <w:t>ligonucleotides</w:t>
      </w:r>
      <w:r w:rsidR="00E82A28">
        <w:rPr>
          <w:rFonts w:ascii="Arial" w:hAnsi="Arial" w:cs="Arial"/>
          <w:bCs/>
        </w:rPr>
        <w:t xml:space="preserve"> and antibodies </w:t>
      </w:r>
      <w:r w:rsidR="00542A84">
        <w:rPr>
          <w:rFonts w:ascii="Arial" w:hAnsi="Arial" w:cs="Arial"/>
          <w:bCs/>
        </w:rPr>
        <w:t>used in this study</w:t>
      </w:r>
    </w:p>
    <w:p w14:paraId="6F1D2C40" w14:textId="77777777" w:rsidR="00E82A28" w:rsidRDefault="00E82A28" w:rsidP="00883797">
      <w:pPr>
        <w:pStyle w:val="PlainText"/>
        <w:rPr>
          <w:rFonts w:ascii="Arial" w:hAnsi="Arial" w:cs="Arial"/>
          <w:b/>
          <w:bCs/>
          <w:i/>
        </w:rPr>
      </w:pPr>
    </w:p>
    <w:p w14:paraId="6443B7C0" w14:textId="4D37988C" w:rsidR="00F67FF2" w:rsidRDefault="00CB06D6" w:rsidP="00E82A28">
      <w:pPr>
        <w:pStyle w:val="PlainText"/>
        <w:rPr>
          <w:rFonts w:ascii="Arial" w:hAnsi="Arial" w:cs="Arial"/>
          <w:b/>
          <w:bCs/>
          <w:i/>
        </w:rPr>
      </w:pPr>
      <w:r w:rsidRPr="00CB06D6">
        <w:rPr>
          <w:rFonts w:ascii="Arial" w:hAnsi="Arial" w:cs="Arial"/>
          <w:b/>
          <w:bCs/>
          <w:i/>
        </w:rPr>
        <w:t>Oligonucleotide</w:t>
      </w:r>
      <w:r w:rsidR="00F67FF2" w:rsidRPr="00F67FF2">
        <w:rPr>
          <w:rFonts w:ascii="Arial" w:hAnsi="Arial" w:cs="Arial"/>
          <w:b/>
          <w:bCs/>
          <w:i/>
        </w:rPr>
        <w:t>s</w:t>
      </w:r>
    </w:p>
    <w:p w14:paraId="68E41217" w14:textId="77777777" w:rsidR="00E82A28" w:rsidRPr="00F67FF2" w:rsidRDefault="00E82A28" w:rsidP="00E82A28">
      <w:pPr>
        <w:pStyle w:val="PlainText"/>
        <w:rPr>
          <w:rFonts w:ascii="Arial" w:hAnsi="Arial" w:cs="Arial"/>
          <w:b/>
          <w:bCs/>
          <w:i/>
        </w:rPr>
      </w:pPr>
    </w:p>
    <w:tbl>
      <w:tblPr>
        <w:tblStyle w:val="TableGrid"/>
        <w:tblW w:w="7948" w:type="dxa"/>
        <w:tblLook w:val="04A0" w:firstRow="1" w:lastRow="0" w:firstColumn="1" w:lastColumn="0" w:noHBand="0" w:noVBand="1"/>
      </w:tblPr>
      <w:tblGrid>
        <w:gridCol w:w="2725"/>
        <w:gridCol w:w="3385"/>
        <w:gridCol w:w="1838"/>
      </w:tblGrid>
      <w:tr w:rsidR="008A5D72" w:rsidRPr="00A974C8" w14:paraId="107F747A" w14:textId="77777777" w:rsidTr="00A974C8">
        <w:tc>
          <w:tcPr>
            <w:tcW w:w="2725" w:type="dxa"/>
          </w:tcPr>
          <w:p w14:paraId="68E260C7" w14:textId="77777777" w:rsidR="008A5D72" w:rsidRPr="00A974C8" w:rsidRDefault="008A5D72" w:rsidP="007A39F0">
            <w:pPr>
              <w:jc w:val="center"/>
              <w:rPr>
                <w:rFonts w:ascii="Courier New" w:hAnsi="Courier New" w:cs="Courier New"/>
                <w:b/>
              </w:rPr>
            </w:pPr>
            <w:r w:rsidRPr="00A974C8">
              <w:rPr>
                <w:rFonts w:ascii="Courier New" w:hAnsi="Courier New" w:cs="Courier New"/>
                <w:b/>
              </w:rPr>
              <w:t>Genotyping Primers</w:t>
            </w:r>
          </w:p>
        </w:tc>
        <w:tc>
          <w:tcPr>
            <w:tcW w:w="3385" w:type="dxa"/>
          </w:tcPr>
          <w:p w14:paraId="4FA7A42F" w14:textId="77777777" w:rsidR="008A5D72" w:rsidRPr="00A974C8" w:rsidRDefault="008A5D72" w:rsidP="007A39F0">
            <w:pPr>
              <w:jc w:val="center"/>
              <w:rPr>
                <w:rFonts w:ascii="Courier New" w:hAnsi="Courier New" w:cs="Courier New"/>
                <w:b/>
              </w:rPr>
            </w:pPr>
            <w:r w:rsidRPr="00A974C8">
              <w:rPr>
                <w:rFonts w:ascii="Courier New" w:hAnsi="Courier New" w:cs="Courier New"/>
                <w:b/>
              </w:rPr>
              <w:t>Sequence</w:t>
            </w:r>
            <w:r w:rsidR="002221D3" w:rsidRPr="00A974C8">
              <w:rPr>
                <w:rFonts w:ascii="Courier New" w:hAnsi="Courier New" w:cs="Courier New"/>
                <w:b/>
              </w:rPr>
              <w:t xml:space="preserve"> (5’ to 3’)</w:t>
            </w:r>
          </w:p>
        </w:tc>
        <w:tc>
          <w:tcPr>
            <w:tcW w:w="1838" w:type="dxa"/>
          </w:tcPr>
          <w:p w14:paraId="6D527C82" w14:textId="77777777" w:rsidR="008A5D72" w:rsidRPr="00A974C8" w:rsidRDefault="008A5D72" w:rsidP="007A39F0">
            <w:pPr>
              <w:jc w:val="center"/>
              <w:rPr>
                <w:rFonts w:ascii="Courier New" w:hAnsi="Courier New" w:cs="Courier New"/>
                <w:b/>
              </w:rPr>
            </w:pPr>
            <w:r w:rsidRPr="00A974C8">
              <w:rPr>
                <w:rFonts w:ascii="Courier New" w:hAnsi="Courier New" w:cs="Courier New"/>
                <w:b/>
              </w:rPr>
              <w:t>Size (bp)</w:t>
            </w:r>
          </w:p>
        </w:tc>
      </w:tr>
      <w:tr w:rsidR="006B700D" w:rsidRPr="00A974C8" w14:paraId="5652E98D" w14:textId="77777777" w:rsidTr="00A974C8">
        <w:tc>
          <w:tcPr>
            <w:tcW w:w="2725" w:type="dxa"/>
          </w:tcPr>
          <w:p w14:paraId="04A41982" w14:textId="77777777" w:rsidR="006B700D" w:rsidRPr="00A974C8" w:rsidRDefault="006B700D" w:rsidP="007A39F0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Dnm-gt-1</w:t>
            </w:r>
          </w:p>
        </w:tc>
        <w:tc>
          <w:tcPr>
            <w:tcW w:w="3385" w:type="dxa"/>
          </w:tcPr>
          <w:p w14:paraId="267331A5" w14:textId="77777777" w:rsidR="006B700D" w:rsidRPr="00A974C8" w:rsidRDefault="006B700D" w:rsidP="002221D3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GCCAGTTGTGTGACTTGGAAACC</w:t>
            </w:r>
          </w:p>
        </w:tc>
        <w:tc>
          <w:tcPr>
            <w:tcW w:w="1838" w:type="dxa"/>
            <w:vMerge w:val="restart"/>
            <w:vAlign w:val="center"/>
          </w:tcPr>
          <w:p w14:paraId="2C44613B" w14:textId="77777777" w:rsidR="006B700D" w:rsidRPr="00A974C8" w:rsidRDefault="0067645E" w:rsidP="002221D3">
            <w:pPr>
              <w:jc w:val="center"/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189 WT / 230 l</w:t>
            </w:r>
            <w:r w:rsidR="006B700D" w:rsidRPr="00A974C8">
              <w:rPr>
                <w:rFonts w:ascii="Courier New" w:hAnsi="Courier New" w:cs="Courier New"/>
              </w:rPr>
              <w:t>ox</w:t>
            </w:r>
          </w:p>
        </w:tc>
      </w:tr>
      <w:tr w:rsidR="006B700D" w:rsidRPr="00A974C8" w14:paraId="5211FF99" w14:textId="77777777" w:rsidTr="00A974C8">
        <w:tc>
          <w:tcPr>
            <w:tcW w:w="2725" w:type="dxa"/>
          </w:tcPr>
          <w:p w14:paraId="45D6AD40" w14:textId="77777777" w:rsidR="006B700D" w:rsidRPr="00A974C8" w:rsidRDefault="006B700D" w:rsidP="007A39F0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Dnm-gt-1r</w:t>
            </w:r>
          </w:p>
        </w:tc>
        <w:tc>
          <w:tcPr>
            <w:tcW w:w="3385" w:type="dxa"/>
          </w:tcPr>
          <w:p w14:paraId="57C140B9" w14:textId="77777777" w:rsidR="006B700D" w:rsidRPr="00A974C8" w:rsidRDefault="006B700D" w:rsidP="002221D3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CTTGACTTTAGCCAGGTAGCC</w:t>
            </w:r>
          </w:p>
        </w:tc>
        <w:tc>
          <w:tcPr>
            <w:tcW w:w="1838" w:type="dxa"/>
            <w:vMerge/>
          </w:tcPr>
          <w:p w14:paraId="2BDCD632" w14:textId="77777777" w:rsidR="006B700D" w:rsidRPr="00A974C8" w:rsidRDefault="006B700D" w:rsidP="007A39F0">
            <w:pPr>
              <w:rPr>
                <w:rFonts w:ascii="Courier New" w:hAnsi="Courier New" w:cs="Courier New"/>
              </w:rPr>
            </w:pPr>
          </w:p>
        </w:tc>
      </w:tr>
      <w:tr w:rsidR="006B700D" w:rsidRPr="00A974C8" w14:paraId="02B72130" w14:textId="77777777" w:rsidTr="00A974C8">
        <w:tc>
          <w:tcPr>
            <w:tcW w:w="2725" w:type="dxa"/>
          </w:tcPr>
          <w:p w14:paraId="17877CB5" w14:textId="77777777" w:rsidR="006B700D" w:rsidRPr="00A974C8" w:rsidRDefault="006B700D" w:rsidP="007A39F0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Dnm-gt-1</w:t>
            </w:r>
          </w:p>
        </w:tc>
        <w:tc>
          <w:tcPr>
            <w:tcW w:w="3385" w:type="dxa"/>
          </w:tcPr>
          <w:p w14:paraId="43C7E35A" w14:textId="77777777" w:rsidR="006B700D" w:rsidRPr="00A974C8" w:rsidRDefault="006B700D" w:rsidP="007A39F0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See above</w:t>
            </w:r>
          </w:p>
        </w:tc>
        <w:tc>
          <w:tcPr>
            <w:tcW w:w="1838" w:type="dxa"/>
            <w:vMerge w:val="restart"/>
            <w:vAlign w:val="center"/>
          </w:tcPr>
          <w:p w14:paraId="6669C4FE" w14:textId="77777777" w:rsidR="006B700D" w:rsidRPr="00A974C8" w:rsidRDefault="006B700D" w:rsidP="002221D3">
            <w:pPr>
              <w:jc w:val="center"/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~490 KO</w:t>
            </w:r>
          </w:p>
        </w:tc>
      </w:tr>
      <w:tr w:rsidR="006B700D" w:rsidRPr="00A974C8" w14:paraId="224685CD" w14:textId="77777777" w:rsidTr="00A974C8">
        <w:tc>
          <w:tcPr>
            <w:tcW w:w="2725" w:type="dxa"/>
          </w:tcPr>
          <w:p w14:paraId="4680EAE8" w14:textId="77777777" w:rsidR="006B700D" w:rsidRPr="00A974C8" w:rsidRDefault="006B700D" w:rsidP="007A39F0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Dnm-gt-3r</w:t>
            </w:r>
          </w:p>
        </w:tc>
        <w:tc>
          <w:tcPr>
            <w:tcW w:w="3385" w:type="dxa"/>
          </w:tcPr>
          <w:p w14:paraId="5AC09029" w14:textId="77777777" w:rsidR="006B700D" w:rsidRPr="00A974C8" w:rsidRDefault="006B700D" w:rsidP="007A39F0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GACTTGCAAAGTGGCAGGCAAG</w:t>
            </w:r>
          </w:p>
        </w:tc>
        <w:tc>
          <w:tcPr>
            <w:tcW w:w="1838" w:type="dxa"/>
            <w:vMerge/>
          </w:tcPr>
          <w:p w14:paraId="2867697C" w14:textId="77777777" w:rsidR="006B700D" w:rsidRPr="00A974C8" w:rsidRDefault="006B700D" w:rsidP="007A39F0">
            <w:pPr>
              <w:rPr>
                <w:rFonts w:ascii="Courier New" w:hAnsi="Courier New" w:cs="Courier New"/>
              </w:rPr>
            </w:pPr>
          </w:p>
        </w:tc>
      </w:tr>
      <w:tr w:rsidR="005310B1" w:rsidRPr="00A974C8" w14:paraId="593536A6" w14:textId="77777777" w:rsidTr="00A974C8">
        <w:tc>
          <w:tcPr>
            <w:tcW w:w="2725" w:type="dxa"/>
          </w:tcPr>
          <w:p w14:paraId="0687D574" w14:textId="77777777" w:rsidR="005310B1" w:rsidRPr="00A974C8" w:rsidRDefault="005310B1" w:rsidP="007A39F0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Cre-2</w:t>
            </w:r>
          </w:p>
        </w:tc>
        <w:tc>
          <w:tcPr>
            <w:tcW w:w="3385" w:type="dxa"/>
          </w:tcPr>
          <w:p w14:paraId="24147DA9" w14:textId="77777777" w:rsidR="005310B1" w:rsidRPr="00A974C8" w:rsidRDefault="005310B1" w:rsidP="007A39F0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GCATGGTGCAAGTTGAATCGG</w:t>
            </w:r>
          </w:p>
        </w:tc>
        <w:tc>
          <w:tcPr>
            <w:tcW w:w="1838" w:type="dxa"/>
            <w:vMerge w:val="restart"/>
            <w:vAlign w:val="center"/>
          </w:tcPr>
          <w:p w14:paraId="412590EA" w14:textId="77777777" w:rsidR="005310B1" w:rsidRPr="00A974C8" w:rsidRDefault="005310B1" w:rsidP="002221D3">
            <w:pPr>
              <w:jc w:val="center"/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140</w:t>
            </w:r>
          </w:p>
        </w:tc>
      </w:tr>
      <w:tr w:rsidR="005310B1" w:rsidRPr="00A974C8" w14:paraId="0BE78C33" w14:textId="77777777" w:rsidTr="00A974C8">
        <w:tc>
          <w:tcPr>
            <w:tcW w:w="2725" w:type="dxa"/>
          </w:tcPr>
          <w:p w14:paraId="697E6FBE" w14:textId="77777777" w:rsidR="005310B1" w:rsidRPr="00A974C8" w:rsidRDefault="005310B1" w:rsidP="007A39F0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Cre-2r</w:t>
            </w:r>
          </w:p>
        </w:tc>
        <w:tc>
          <w:tcPr>
            <w:tcW w:w="3385" w:type="dxa"/>
          </w:tcPr>
          <w:p w14:paraId="3291CC60" w14:textId="77777777" w:rsidR="005310B1" w:rsidRPr="00A974C8" w:rsidRDefault="005310B1" w:rsidP="007A39F0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GACCGACGATGAAGCATGTTTAGC</w:t>
            </w:r>
          </w:p>
        </w:tc>
        <w:tc>
          <w:tcPr>
            <w:tcW w:w="1838" w:type="dxa"/>
            <w:vMerge/>
          </w:tcPr>
          <w:p w14:paraId="1E5A5E7C" w14:textId="77777777" w:rsidR="005310B1" w:rsidRPr="00A974C8" w:rsidRDefault="005310B1" w:rsidP="007A39F0">
            <w:pPr>
              <w:rPr>
                <w:rFonts w:ascii="Courier New" w:hAnsi="Courier New" w:cs="Courier New"/>
              </w:rPr>
            </w:pPr>
          </w:p>
        </w:tc>
      </w:tr>
      <w:tr w:rsidR="005310B1" w:rsidRPr="00A974C8" w14:paraId="5A4A9A38" w14:textId="77777777" w:rsidTr="00A974C8">
        <w:tc>
          <w:tcPr>
            <w:tcW w:w="2725" w:type="dxa"/>
          </w:tcPr>
          <w:p w14:paraId="4CFA2923" w14:textId="77777777" w:rsidR="005310B1" w:rsidRPr="00A974C8" w:rsidRDefault="005310B1" w:rsidP="007A39F0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eGFP-2</w:t>
            </w:r>
          </w:p>
        </w:tc>
        <w:tc>
          <w:tcPr>
            <w:tcW w:w="3385" w:type="dxa"/>
          </w:tcPr>
          <w:p w14:paraId="34090ECA" w14:textId="77777777" w:rsidR="005310B1" w:rsidRPr="00A974C8" w:rsidRDefault="005310B1" w:rsidP="007A39F0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CTGACCCTGAAGTTCATCTGC</w:t>
            </w:r>
          </w:p>
        </w:tc>
        <w:tc>
          <w:tcPr>
            <w:tcW w:w="1838" w:type="dxa"/>
            <w:vMerge w:val="restart"/>
            <w:vAlign w:val="center"/>
          </w:tcPr>
          <w:p w14:paraId="5A892483" w14:textId="77777777" w:rsidR="005310B1" w:rsidRPr="00A974C8" w:rsidRDefault="005310B1" w:rsidP="002221D3">
            <w:pPr>
              <w:jc w:val="center"/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130</w:t>
            </w:r>
          </w:p>
        </w:tc>
      </w:tr>
      <w:tr w:rsidR="005310B1" w:rsidRPr="00A974C8" w14:paraId="0624AE96" w14:textId="77777777" w:rsidTr="00A974C8">
        <w:tc>
          <w:tcPr>
            <w:tcW w:w="2725" w:type="dxa"/>
            <w:tcBorders>
              <w:bottom w:val="single" w:sz="4" w:space="0" w:color="auto"/>
            </w:tcBorders>
          </w:tcPr>
          <w:p w14:paraId="7B0B2E02" w14:textId="77777777" w:rsidR="005310B1" w:rsidRPr="00A974C8" w:rsidRDefault="005310B1" w:rsidP="007A39F0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eGFP-2r</w:t>
            </w:r>
          </w:p>
        </w:tc>
        <w:tc>
          <w:tcPr>
            <w:tcW w:w="3385" w:type="dxa"/>
            <w:tcBorders>
              <w:bottom w:val="single" w:sz="4" w:space="0" w:color="auto"/>
            </w:tcBorders>
          </w:tcPr>
          <w:p w14:paraId="76F0F07E" w14:textId="77777777" w:rsidR="005310B1" w:rsidRPr="00A974C8" w:rsidRDefault="005310B1" w:rsidP="007A39F0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GACTTGAAGAAGTCGTGCTGC</w:t>
            </w:r>
          </w:p>
        </w:tc>
        <w:tc>
          <w:tcPr>
            <w:tcW w:w="1838" w:type="dxa"/>
            <w:vMerge/>
            <w:tcBorders>
              <w:bottom w:val="single" w:sz="4" w:space="0" w:color="auto"/>
            </w:tcBorders>
          </w:tcPr>
          <w:p w14:paraId="14471606" w14:textId="77777777" w:rsidR="005310B1" w:rsidRPr="00A974C8" w:rsidRDefault="005310B1" w:rsidP="007A39F0">
            <w:pPr>
              <w:rPr>
                <w:rFonts w:ascii="Courier New" w:hAnsi="Courier New" w:cs="Courier New"/>
              </w:rPr>
            </w:pPr>
          </w:p>
        </w:tc>
      </w:tr>
      <w:tr w:rsidR="005310B1" w:rsidRPr="00A974C8" w14:paraId="527A25EA" w14:textId="77777777" w:rsidTr="00A974C8"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A7221" w14:textId="77777777" w:rsidR="005310B1" w:rsidRPr="00A974C8" w:rsidRDefault="005310B1" w:rsidP="005310B1">
            <w:pPr>
              <w:jc w:val="center"/>
              <w:rPr>
                <w:rFonts w:ascii="Courier New" w:hAnsi="Courier New" w:cs="Courier New"/>
                <w:b/>
              </w:rPr>
            </w:pPr>
            <w:r w:rsidRPr="00A974C8">
              <w:rPr>
                <w:rFonts w:ascii="Courier New" w:hAnsi="Courier New" w:cs="Courier New"/>
                <w:b/>
              </w:rPr>
              <w:t>qPCR Primers</w:t>
            </w:r>
          </w:p>
        </w:tc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93A52" w14:textId="77777777" w:rsidR="005310B1" w:rsidRPr="00A974C8" w:rsidRDefault="005310B1" w:rsidP="005310B1">
            <w:pPr>
              <w:jc w:val="center"/>
              <w:rPr>
                <w:rFonts w:ascii="Courier New" w:hAnsi="Courier New" w:cs="Courier New"/>
                <w:b/>
              </w:rPr>
            </w:pPr>
            <w:r w:rsidRPr="00A974C8">
              <w:rPr>
                <w:rFonts w:ascii="Courier New" w:hAnsi="Courier New" w:cs="Courier New"/>
                <w:b/>
              </w:rPr>
              <w:t>Sequence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F4FED" w14:textId="77777777" w:rsidR="005310B1" w:rsidRPr="00A974C8" w:rsidRDefault="005310B1" w:rsidP="005310B1">
            <w:pPr>
              <w:jc w:val="center"/>
              <w:rPr>
                <w:rFonts w:ascii="Courier New" w:hAnsi="Courier New" w:cs="Courier New"/>
                <w:b/>
              </w:rPr>
            </w:pPr>
            <w:r w:rsidRPr="00A974C8">
              <w:rPr>
                <w:rFonts w:ascii="Courier New" w:hAnsi="Courier New" w:cs="Courier New"/>
                <w:b/>
              </w:rPr>
              <w:t>Size (bp)</w:t>
            </w:r>
          </w:p>
        </w:tc>
      </w:tr>
      <w:tr w:rsidR="005310B1" w:rsidRPr="00A974C8" w14:paraId="68B841F4" w14:textId="77777777" w:rsidTr="00A974C8">
        <w:tc>
          <w:tcPr>
            <w:tcW w:w="2725" w:type="dxa"/>
            <w:tcBorders>
              <w:top w:val="single" w:sz="4" w:space="0" w:color="auto"/>
            </w:tcBorders>
          </w:tcPr>
          <w:p w14:paraId="330D74A6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Apoc1 Fwd</w:t>
            </w:r>
          </w:p>
        </w:tc>
        <w:tc>
          <w:tcPr>
            <w:tcW w:w="3385" w:type="dxa"/>
            <w:tcBorders>
              <w:top w:val="single" w:sz="4" w:space="0" w:color="auto"/>
            </w:tcBorders>
          </w:tcPr>
          <w:p w14:paraId="2640DAB3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  <w:color w:val="000000"/>
              </w:rPr>
              <w:t>TCCTGATTGTGGTCGTAGCC</w:t>
            </w:r>
          </w:p>
        </w:tc>
        <w:tc>
          <w:tcPr>
            <w:tcW w:w="1838" w:type="dxa"/>
            <w:vMerge w:val="restart"/>
            <w:tcBorders>
              <w:top w:val="single" w:sz="4" w:space="0" w:color="auto"/>
            </w:tcBorders>
            <w:vAlign w:val="center"/>
          </w:tcPr>
          <w:p w14:paraId="2112C910" w14:textId="77777777" w:rsidR="005310B1" w:rsidRPr="00A974C8" w:rsidRDefault="005310B1" w:rsidP="002221D3">
            <w:pPr>
              <w:jc w:val="center"/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80</w:t>
            </w:r>
          </w:p>
        </w:tc>
      </w:tr>
      <w:tr w:rsidR="005310B1" w:rsidRPr="00A974C8" w14:paraId="6428229F" w14:textId="77777777" w:rsidTr="00A974C8">
        <w:tc>
          <w:tcPr>
            <w:tcW w:w="2725" w:type="dxa"/>
          </w:tcPr>
          <w:p w14:paraId="7FC710FE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Apoc1 Rev</w:t>
            </w:r>
          </w:p>
        </w:tc>
        <w:tc>
          <w:tcPr>
            <w:tcW w:w="3385" w:type="dxa"/>
          </w:tcPr>
          <w:p w14:paraId="12E3DAEF" w14:textId="77777777" w:rsidR="005310B1" w:rsidRPr="00A974C8" w:rsidRDefault="005310B1" w:rsidP="005310B1">
            <w:pPr>
              <w:rPr>
                <w:rFonts w:ascii="Courier New" w:hAnsi="Courier New" w:cs="Courier New"/>
                <w:color w:val="000000"/>
              </w:rPr>
            </w:pPr>
            <w:r w:rsidRPr="00A974C8">
              <w:rPr>
                <w:rFonts w:ascii="Courier New" w:hAnsi="Courier New" w:cs="Courier New"/>
                <w:color w:val="000000"/>
              </w:rPr>
              <w:t>CTCCAATGTTCCGGACAAATCC</w:t>
            </w:r>
          </w:p>
        </w:tc>
        <w:tc>
          <w:tcPr>
            <w:tcW w:w="1838" w:type="dxa"/>
            <w:vMerge/>
          </w:tcPr>
          <w:p w14:paraId="4A52C3A3" w14:textId="77777777" w:rsidR="005310B1" w:rsidRPr="00A974C8" w:rsidRDefault="005310B1" w:rsidP="005310B1">
            <w:pPr>
              <w:rPr>
                <w:rFonts w:ascii="Courier New" w:hAnsi="Courier New" w:cs="Courier New"/>
                <w:color w:val="000000"/>
              </w:rPr>
            </w:pPr>
          </w:p>
        </w:tc>
      </w:tr>
      <w:tr w:rsidR="005310B1" w:rsidRPr="00A974C8" w14:paraId="36458B61" w14:textId="77777777" w:rsidTr="00A974C8">
        <w:tc>
          <w:tcPr>
            <w:tcW w:w="2725" w:type="dxa"/>
          </w:tcPr>
          <w:p w14:paraId="72C528DE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mCdkn1a-1</w:t>
            </w:r>
          </w:p>
        </w:tc>
        <w:tc>
          <w:tcPr>
            <w:tcW w:w="3385" w:type="dxa"/>
          </w:tcPr>
          <w:p w14:paraId="10BDB733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GAACATCTCAGGGCCGAAAACG</w:t>
            </w:r>
          </w:p>
        </w:tc>
        <w:tc>
          <w:tcPr>
            <w:tcW w:w="1838" w:type="dxa"/>
            <w:vMerge w:val="restart"/>
            <w:vAlign w:val="center"/>
          </w:tcPr>
          <w:p w14:paraId="5929DE64" w14:textId="77777777" w:rsidR="005310B1" w:rsidRPr="00A974C8" w:rsidRDefault="006B700D" w:rsidP="002221D3">
            <w:pPr>
              <w:jc w:val="center"/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99</w:t>
            </w:r>
          </w:p>
        </w:tc>
      </w:tr>
      <w:tr w:rsidR="005310B1" w:rsidRPr="00A974C8" w14:paraId="486EC2B6" w14:textId="77777777" w:rsidTr="00A974C8">
        <w:tc>
          <w:tcPr>
            <w:tcW w:w="2725" w:type="dxa"/>
          </w:tcPr>
          <w:p w14:paraId="2500D50B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mCdkn1a-1r</w:t>
            </w:r>
          </w:p>
        </w:tc>
        <w:tc>
          <w:tcPr>
            <w:tcW w:w="3385" w:type="dxa"/>
          </w:tcPr>
          <w:p w14:paraId="2BF9C171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GGGCACTTCAGGGTTTTCTCTTG</w:t>
            </w:r>
          </w:p>
        </w:tc>
        <w:tc>
          <w:tcPr>
            <w:tcW w:w="1838" w:type="dxa"/>
            <w:vMerge/>
          </w:tcPr>
          <w:p w14:paraId="277ED99A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</w:p>
        </w:tc>
      </w:tr>
      <w:tr w:rsidR="005310B1" w:rsidRPr="00A974C8" w14:paraId="621F5C6D" w14:textId="77777777" w:rsidTr="00A974C8">
        <w:tc>
          <w:tcPr>
            <w:tcW w:w="2725" w:type="dxa"/>
          </w:tcPr>
          <w:p w14:paraId="5C308AD2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Coro1a Fwd</w:t>
            </w:r>
          </w:p>
        </w:tc>
        <w:tc>
          <w:tcPr>
            <w:tcW w:w="3385" w:type="dxa"/>
          </w:tcPr>
          <w:p w14:paraId="4D4A77CD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CGCTCGCAGAAGAGCTACA</w:t>
            </w:r>
          </w:p>
        </w:tc>
        <w:tc>
          <w:tcPr>
            <w:tcW w:w="1838" w:type="dxa"/>
            <w:vMerge w:val="restart"/>
            <w:vAlign w:val="center"/>
          </w:tcPr>
          <w:p w14:paraId="3CE2C153" w14:textId="77777777" w:rsidR="005310B1" w:rsidRPr="00A974C8" w:rsidRDefault="005310B1" w:rsidP="002221D3">
            <w:pPr>
              <w:jc w:val="center"/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82</w:t>
            </w:r>
          </w:p>
        </w:tc>
      </w:tr>
      <w:tr w:rsidR="005310B1" w:rsidRPr="00A974C8" w14:paraId="6690F709" w14:textId="77777777" w:rsidTr="00A974C8">
        <w:tc>
          <w:tcPr>
            <w:tcW w:w="2725" w:type="dxa"/>
          </w:tcPr>
          <w:p w14:paraId="6829A22E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Coro1a Rev</w:t>
            </w:r>
          </w:p>
        </w:tc>
        <w:tc>
          <w:tcPr>
            <w:tcW w:w="3385" w:type="dxa"/>
          </w:tcPr>
          <w:p w14:paraId="203F9DB9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ATTCCTCACGTCCTCCTCCA</w:t>
            </w:r>
          </w:p>
        </w:tc>
        <w:tc>
          <w:tcPr>
            <w:tcW w:w="1838" w:type="dxa"/>
            <w:vMerge/>
          </w:tcPr>
          <w:p w14:paraId="439281F9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</w:p>
        </w:tc>
      </w:tr>
      <w:tr w:rsidR="005310B1" w:rsidRPr="00A974C8" w14:paraId="47D448AC" w14:textId="77777777" w:rsidTr="00A974C8">
        <w:tc>
          <w:tcPr>
            <w:tcW w:w="2725" w:type="dxa"/>
          </w:tcPr>
          <w:p w14:paraId="6261FC58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Ctgf Fwd</w:t>
            </w:r>
          </w:p>
        </w:tc>
        <w:tc>
          <w:tcPr>
            <w:tcW w:w="3385" w:type="dxa"/>
          </w:tcPr>
          <w:p w14:paraId="641AA145" w14:textId="77777777" w:rsidR="005310B1" w:rsidRPr="00A974C8" w:rsidRDefault="005310B1" w:rsidP="005310B1">
            <w:pPr>
              <w:tabs>
                <w:tab w:val="left" w:pos="1087"/>
              </w:tabs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AAGCTGACCTGGAGGAAAACA</w:t>
            </w:r>
            <w:r w:rsidRPr="00A974C8">
              <w:rPr>
                <w:rFonts w:ascii="Courier New" w:hAnsi="Courier New" w:cs="Courier New"/>
              </w:rPr>
              <w:tab/>
            </w:r>
          </w:p>
        </w:tc>
        <w:tc>
          <w:tcPr>
            <w:tcW w:w="1838" w:type="dxa"/>
            <w:vMerge w:val="restart"/>
            <w:vAlign w:val="center"/>
          </w:tcPr>
          <w:p w14:paraId="6CA9C415" w14:textId="77777777" w:rsidR="005310B1" w:rsidRPr="00A974C8" w:rsidRDefault="005310B1" w:rsidP="002221D3">
            <w:pPr>
              <w:tabs>
                <w:tab w:val="left" w:pos="1087"/>
              </w:tabs>
              <w:jc w:val="center"/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93</w:t>
            </w:r>
          </w:p>
        </w:tc>
      </w:tr>
      <w:tr w:rsidR="005310B1" w:rsidRPr="00A974C8" w14:paraId="6AAE517F" w14:textId="77777777" w:rsidTr="00A974C8">
        <w:tc>
          <w:tcPr>
            <w:tcW w:w="2725" w:type="dxa"/>
          </w:tcPr>
          <w:p w14:paraId="35F4CFD1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Ctgf Rev</w:t>
            </w:r>
          </w:p>
        </w:tc>
        <w:tc>
          <w:tcPr>
            <w:tcW w:w="3385" w:type="dxa"/>
          </w:tcPr>
          <w:p w14:paraId="0BD55CE5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TGCAGCCAGAAAGCTCAAAC</w:t>
            </w:r>
          </w:p>
        </w:tc>
        <w:tc>
          <w:tcPr>
            <w:tcW w:w="1838" w:type="dxa"/>
            <w:vMerge/>
            <w:vAlign w:val="center"/>
          </w:tcPr>
          <w:p w14:paraId="13597A1C" w14:textId="77777777" w:rsidR="005310B1" w:rsidRPr="00A974C8" w:rsidRDefault="005310B1" w:rsidP="002221D3">
            <w:pPr>
              <w:jc w:val="center"/>
              <w:rPr>
                <w:rFonts w:ascii="Courier New" w:hAnsi="Courier New" w:cs="Courier New"/>
              </w:rPr>
            </w:pPr>
          </w:p>
        </w:tc>
      </w:tr>
      <w:tr w:rsidR="005310B1" w:rsidRPr="00A974C8" w14:paraId="1775C587" w14:textId="77777777" w:rsidTr="00A974C8">
        <w:tc>
          <w:tcPr>
            <w:tcW w:w="2725" w:type="dxa"/>
          </w:tcPr>
          <w:p w14:paraId="3C79605C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Fcer1g Fwd</w:t>
            </w:r>
          </w:p>
        </w:tc>
        <w:tc>
          <w:tcPr>
            <w:tcW w:w="3385" w:type="dxa"/>
          </w:tcPr>
          <w:p w14:paraId="1772807E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GTTCTTGCTCCTTTTGGTGGAA</w:t>
            </w:r>
          </w:p>
        </w:tc>
        <w:tc>
          <w:tcPr>
            <w:tcW w:w="1838" w:type="dxa"/>
            <w:vMerge w:val="restart"/>
            <w:vAlign w:val="center"/>
          </w:tcPr>
          <w:p w14:paraId="1EB817CD" w14:textId="77777777" w:rsidR="005310B1" w:rsidRPr="00A974C8" w:rsidRDefault="005310B1" w:rsidP="002221D3">
            <w:pPr>
              <w:jc w:val="center"/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74</w:t>
            </w:r>
          </w:p>
        </w:tc>
      </w:tr>
      <w:tr w:rsidR="005310B1" w:rsidRPr="00A974C8" w14:paraId="4C778413" w14:textId="77777777" w:rsidTr="00A974C8">
        <w:tc>
          <w:tcPr>
            <w:tcW w:w="2725" w:type="dxa"/>
          </w:tcPr>
          <w:p w14:paraId="1C278C69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Fcer1g Rev</w:t>
            </w:r>
          </w:p>
        </w:tc>
        <w:tc>
          <w:tcPr>
            <w:tcW w:w="3385" w:type="dxa"/>
          </w:tcPr>
          <w:p w14:paraId="34424CBF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GGACAGCATCCAGGATATAGCA</w:t>
            </w:r>
          </w:p>
        </w:tc>
        <w:tc>
          <w:tcPr>
            <w:tcW w:w="1838" w:type="dxa"/>
            <w:vMerge/>
            <w:vAlign w:val="center"/>
          </w:tcPr>
          <w:p w14:paraId="6E87027E" w14:textId="77777777" w:rsidR="005310B1" w:rsidRPr="00A974C8" w:rsidRDefault="005310B1" w:rsidP="002221D3">
            <w:pPr>
              <w:jc w:val="center"/>
              <w:rPr>
                <w:rFonts w:ascii="Courier New" w:hAnsi="Courier New" w:cs="Courier New"/>
              </w:rPr>
            </w:pPr>
          </w:p>
        </w:tc>
      </w:tr>
      <w:tr w:rsidR="005310B1" w:rsidRPr="00A974C8" w14:paraId="578FDD17" w14:textId="77777777" w:rsidTr="00A974C8">
        <w:tc>
          <w:tcPr>
            <w:tcW w:w="2725" w:type="dxa"/>
          </w:tcPr>
          <w:p w14:paraId="2012A0C0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Fcgr3 Fwd</w:t>
            </w:r>
          </w:p>
        </w:tc>
        <w:tc>
          <w:tcPr>
            <w:tcW w:w="3385" w:type="dxa"/>
          </w:tcPr>
          <w:p w14:paraId="05ADA30C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TCAGAATGCACACTCTGGAA</w:t>
            </w:r>
          </w:p>
        </w:tc>
        <w:tc>
          <w:tcPr>
            <w:tcW w:w="1838" w:type="dxa"/>
            <w:vMerge w:val="restart"/>
            <w:vAlign w:val="center"/>
          </w:tcPr>
          <w:p w14:paraId="7154A6CC" w14:textId="77777777" w:rsidR="005310B1" w:rsidRPr="00A974C8" w:rsidRDefault="005310B1" w:rsidP="002221D3">
            <w:pPr>
              <w:jc w:val="center"/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82</w:t>
            </w:r>
          </w:p>
        </w:tc>
      </w:tr>
      <w:tr w:rsidR="005310B1" w:rsidRPr="00A974C8" w14:paraId="15067325" w14:textId="77777777" w:rsidTr="00A974C8">
        <w:tc>
          <w:tcPr>
            <w:tcW w:w="2725" w:type="dxa"/>
          </w:tcPr>
          <w:p w14:paraId="4521944C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Fcgr3 Rev</w:t>
            </w:r>
          </w:p>
        </w:tc>
        <w:tc>
          <w:tcPr>
            <w:tcW w:w="3385" w:type="dxa"/>
          </w:tcPr>
          <w:p w14:paraId="3442F264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ACTCTGCCTGTCTGCAAA</w:t>
            </w:r>
          </w:p>
        </w:tc>
        <w:tc>
          <w:tcPr>
            <w:tcW w:w="1838" w:type="dxa"/>
            <w:vMerge/>
            <w:vAlign w:val="center"/>
          </w:tcPr>
          <w:p w14:paraId="0759A473" w14:textId="77777777" w:rsidR="005310B1" w:rsidRPr="00A974C8" w:rsidRDefault="005310B1" w:rsidP="002221D3">
            <w:pPr>
              <w:jc w:val="center"/>
              <w:rPr>
                <w:rFonts w:ascii="Courier New" w:hAnsi="Courier New" w:cs="Courier New"/>
              </w:rPr>
            </w:pPr>
          </w:p>
        </w:tc>
      </w:tr>
      <w:tr w:rsidR="005310B1" w:rsidRPr="00A974C8" w14:paraId="78FFBD6D" w14:textId="77777777" w:rsidTr="00A974C8">
        <w:tc>
          <w:tcPr>
            <w:tcW w:w="2725" w:type="dxa"/>
          </w:tcPr>
          <w:p w14:paraId="337C2217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Gadd45g Fwd</w:t>
            </w:r>
          </w:p>
        </w:tc>
        <w:tc>
          <w:tcPr>
            <w:tcW w:w="3385" w:type="dxa"/>
          </w:tcPr>
          <w:p w14:paraId="3C34A96B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  <w:color w:val="000000"/>
              </w:rPr>
              <w:t>AGAAGTCCGTGGCCAGGATA</w:t>
            </w:r>
          </w:p>
        </w:tc>
        <w:tc>
          <w:tcPr>
            <w:tcW w:w="1838" w:type="dxa"/>
            <w:vMerge w:val="restart"/>
            <w:vAlign w:val="center"/>
          </w:tcPr>
          <w:p w14:paraId="4B543846" w14:textId="77777777" w:rsidR="005310B1" w:rsidRPr="00A974C8" w:rsidRDefault="005310B1" w:rsidP="002221D3">
            <w:pPr>
              <w:jc w:val="center"/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77</w:t>
            </w:r>
          </w:p>
        </w:tc>
      </w:tr>
      <w:tr w:rsidR="005310B1" w:rsidRPr="00A974C8" w14:paraId="1EBC93AA" w14:textId="77777777" w:rsidTr="00A974C8">
        <w:tc>
          <w:tcPr>
            <w:tcW w:w="2725" w:type="dxa"/>
          </w:tcPr>
          <w:p w14:paraId="0613034D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Gadd45g Rev</w:t>
            </w:r>
          </w:p>
        </w:tc>
        <w:tc>
          <w:tcPr>
            <w:tcW w:w="3385" w:type="dxa"/>
          </w:tcPr>
          <w:p w14:paraId="22724876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GAAGTTCGTGCAGTGCTTTCC</w:t>
            </w:r>
          </w:p>
        </w:tc>
        <w:tc>
          <w:tcPr>
            <w:tcW w:w="1838" w:type="dxa"/>
            <w:vMerge/>
            <w:vAlign w:val="center"/>
          </w:tcPr>
          <w:p w14:paraId="1552A625" w14:textId="77777777" w:rsidR="005310B1" w:rsidRPr="00A974C8" w:rsidRDefault="005310B1" w:rsidP="002221D3">
            <w:pPr>
              <w:jc w:val="center"/>
              <w:rPr>
                <w:rFonts w:ascii="Courier New" w:hAnsi="Courier New" w:cs="Courier New"/>
              </w:rPr>
            </w:pPr>
          </w:p>
        </w:tc>
      </w:tr>
      <w:tr w:rsidR="00C723C0" w:rsidRPr="00A974C8" w14:paraId="2F29CBB2" w14:textId="77777777" w:rsidTr="00A974C8">
        <w:tc>
          <w:tcPr>
            <w:tcW w:w="2725" w:type="dxa"/>
          </w:tcPr>
          <w:p w14:paraId="19A7615D" w14:textId="76441FA5" w:rsidR="00C723C0" w:rsidRPr="00A974C8" w:rsidRDefault="00C723C0" w:rsidP="005310B1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Gapdh Fwd</w:t>
            </w:r>
          </w:p>
        </w:tc>
        <w:tc>
          <w:tcPr>
            <w:tcW w:w="3385" w:type="dxa"/>
          </w:tcPr>
          <w:p w14:paraId="454EDB51" w14:textId="0F5F3876" w:rsidR="00C723C0" w:rsidRPr="00A974C8" w:rsidRDefault="00C723C0" w:rsidP="005310B1">
            <w:pPr>
              <w:rPr>
                <w:rFonts w:ascii="Courier New" w:hAnsi="Courier New" w:cs="Courier New"/>
              </w:rPr>
            </w:pPr>
            <w:r w:rsidRPr="00C723C0">
              <w:rPr>
                <w:rFonts w:ascii="Courier New" w:hAnsi="Courier New" w:cs="Courier New"/>
              </w:rPr>
              <w:t>CAAGGTCATCCCAGAGCTGAA</w:t>
            </w:r>
          </w:p>
        </w:tc>
        <w:tc>
          <w:tcPr>
            <w:tcW w:w="1838" w:type="dxa"/>
            <w:vMerge w:val="restart"/>
            <w:vAlign w:val="center"/>
          </w:tcPr>
          <w:p w14:paraId="7D40848B" w14:textId="409082BF" w:rsidR="00C723C0" w:rsidRPr="00A974C8" w:rsidRDefault="00C723C0" w:rsidP="002221D3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82</w:t>
            </w:r>
          </w:p>
        </w:tc>
      </w:tr>
      <w:tr w:rsidR="00C723C0" w:rsidRPr="00A974C8" w14:paraId="649654E7" w14:textId="77777777" w:rsidTr="00A974C8">
        <w:tc>
          <w:tcPr>
            <w:tcW w:w="2725" w:type="dxa"/>
          </w:tcPr>
          <w:p w14:paraId="3584E48A" w14:textId="2E7EF534" w:rsidR="00C723C0" w:rsidRPr="00A974C8" w:rsidRDefault="00C723C0" w:rsidP="005310B1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Gapdh Rev</w:t>
            </w:r>
          </w:p>
        </w:tc>
        <w:tc>
          <w:tcPr>
            <w:tcW w:w="3385" w:type="dxa"/>
          </w:tcPr>
          <w:p w14:paraId="46405621" w14:textId="20FF5E22" w:rsidR="00C723C0" w:rsidRPr="00A974C8" w:rsidRDefault="00C723C0" w:rsidP="005310B1">
            <w:pPr>
              <w:rPr>
                <w:rFonts w:ascii="Courier New" w:hAnsi="Courier New" w:cs="Courier New"/>
              </w:rPr>
            </w:pPr>
            <w:r w:rsidRPr="00C723C0">
              <w:rPr>
                <w:rFonts w:ascii="Courier New" w:hAnsi="Courier New" w:cs="Courier New"/>
              </w:rPr>
              <w:t>CAGATCCACGACGGACACA</w:t>
            </w:r>
          </w:p>
        </w:tc>
        <w:tc>
          <w:tcPr>
            <w:tcW w:w="1838" w:type="dxa"/>
            <w:vMerge/>
            <w:vAlign w:val="center"/>
          </w:tcPr>
          <w:p w14:paraId="2D34FB38" w14:textId="77777777" w:rsidR="00C723C0" w:rsidRPr="00A974C8" w:rsidRDefault="00C723C0" w:rsidP="002221D3">
            <w:pPr>
              <w:jc w:val="center"/>
              <w:rPr>
                <w:rFonts w:ascii="Courier New" w:hAnsi="Courier New" w:cs="Courier New"/>
              </w:rPr>
            </w:pPr>
          </w:p>
        </w:tc>
      </w:tr>
      <w:tr w:rsidR="005310B1" w:rsidRPr="00A974C8" w14:paraId="04619EC4" w14:textId="77777777" w:rsidTr="00A974C8">
        <w:tc>
          <w:tcPr>
            <w:tcW w:w="2725" w:type="dxa"/>
          </w:tcPr>
          <w:p w14:paraId="43799967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Gm1987 Fwd</w:t>
            </w:r>
          </w:p>
        </w:tc>
        <w:tc>
          <w:tcPr>
            <w:tcW w:w="3385" w:type="dxa"/>
          </w:tcPr>
          <w:p w14:paraId="2AFEEA8C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  <w:color w:val="000000"/>
              </w:rPr>
              <w:t>ACACACACAGACCCCAACTT</w:t>
            </w:r>
          </w:p>
        </w:tc>
        <w:tc>
          <w:tcPr>
            <w:tcW w:w="1838" w:type="dxa"/>
            <w:vMerge w:val="restart"/>
            <w:vAlign w:val="center"/>
          </w:tcPr>
          <w:p w14:paraId="1078C671" w14:textId="77777777" w:rsidR="005310B1" w:rsidRPr="00A974C8" w:rsidRDefault="005310B1" w:rsidP="002221D3">
            <w:pPr>
              <w:jc w:val="center"/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79</w:t>
            </w:r>
          </w:p>
        </w:tc>
      </w:tr>
      <w:tr w:rsidR="005310B1" w:rsidRPr="00A974C8" w14:paraId="5CE17605" w14:textId="77777777" w:rsidTr="00A974C8">
        <w:tc>
          <w:tcPr>
            <w:tcW w:w="2725" w:type="dxa"/>
          </w:tcPr>
          <w:p w14:paraId="30148425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Gm1987 Rev</w:t>
            </w:r>
          </w:p>
        </w:tc>
        <w:tc>
          <w:tcPr>
            <w:tcW w:w="3385" w:type="dxa"/>
          </w:tcPr>
          <w:p w14:paraId="1E1E4919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GCCATGATTGTGGTTGAGTTGA</w:t>
            </w:r>
          </w:p>
        </w:tc>
        <w:tc>
          <w:tcPr>
            <w:tcW w:w="1838" w:type="dxa"/>
            <w:vMerge/>
            <w:vAlign w:val="center"/>
          </w:tcPr>
          <w:p w14:paraId="0AE70CC4" w14:textId="77777777" w:rsidR="005310B1" w:rsidRPr="00A974C8" w:rsidRDefault="005310B1" w:rsidP="002221D3">
            <w:pPr>
              <w:jc w:val="center"/>
              <w:rPr>
                <w:rFonts w:ascii="Courier New" w:hAnsi="Courier New" w:cs="Courier New"/>
              </w:rPr>
            </w:pPr>
          </w:p>
        </w:tc>
      </w:tr>
      <w:tr w:rsidR="005310B1" w:rsidRPr="00A974C8" w14:paraId="2E3A1EEA" w14:textId="77777777" w:rsidTr="00A974C8">
        <w:tc>
          <w:tcPr>
            <w:tcW w:w="2725" w:type="dxa"/>
          </w:tcPr>
          <w:p w14:paraId="50798E35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Krt18 Fwd</w:t>
            </w:r>
          </w:p>
        </w:tc>
        <w:tc>
          <w:tcPr>
            <w:tcW w:w="3385" w:type="dxa"/>
          </w:tcPr>
          <w:p w14:paraId="625172C6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TCGAGGCACTCAAGGAAGAA</w:t>
            </w:r>
          </w:p>
        </w:tc>
        <w:tc>
          <w:tcPr>
            <w:tcW w:w="1838" w:type="dxa"/>
            <w:vMerge w:val="restart"/>
            <w:vAlign w:val="center"/>
          </w:tcPr>
          <w:p w14:paraId="69AD08DE" w14:textId="77777777" w:rsidR="005310B1" w:rsidRPr="00A974C8" w:rsidRDefault="005310B1" w:rsidP="002221D3">
            <w:pPr>
              <w:jc w:val="center"/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79</w:t>
            </w:r>
          </w:p>
        </w:tc>
      </w:tr>
      <w:tr w:rsidR="005310B1" w:rsidRPr="00A974C8" w14:paraId="6D42280A" w14:textId="77777777" w:rsidTr="00A974C8">
        <w:tc>
          <w:tcPr>
            <w:tcW w:w="2725" w:type="dxa"/>
          </w:tcPr>
          <w:p w14:paraId="06C0D0ED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Krt18 Rev</w:t>
            </w:r>
          </w:p>
        </w:tc>
        <w:tc>
          <w:tcPr>
            <w:tcW w:w="3385" w:type="dxa"/>
          </w:tcPr>
          <w:p w14:paraId="2E1BC660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GCAATCTGGGCTTCCAGAC</w:t>
            </w:r>
          </w:p>
        </w:tc>
        <w:tc>
          <w:tcPr>
            <w:tcW w:w="1838" w:type="dxa"/>
            <w:vMerge/>
            <w:vAlign w:val="center"/>
          </w:tcPr>
          <w:p w14:paraId="7A962624" w14:textId="77777777" w:rsidR="005310B1" w:rsidRPr="00A974C8" w:rsidRDefault="005310B1" w:rsidP="002221D3">
            <w:pPr>
              <w:jc w:val="center"/>
              <w:rPr>
                <w:rFonts w:ascii="Courier New" w:hAnsi="Courier New" w:cs="Courier New"/>
              </w:rPr>
            </w:pPr>
          </w:p>
        </w:tc>
      </w:tr>
      <w:tr w:rsidR="005310B1" w:rsidRPr="00A974C8" w14:paraId="5256AD39" w14:textId="77777777" w:rsidTr="00A974C8">
        <w:tc>
          <w:tcPr>
            <w:tcW w:w="2725" w:type="dxa"/>
          </w:tcPr>
          <w:p w14:paraId="1E06F64E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Myh11 Fwd</w:t>
            </w:r>
          </w:p>
        </w:tc>
        <w:tc>
          <w:tcPr>
            <w:tcW w:w="3385" w:type="dxa"/>
          </w:tcPr>
          <w:p w14:paraId="0C23CCC1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CCCAAGCAGCTAAAGGACAA</w:t>
            </w:r>
          </w:p>
        </w:tc>
        <w:tc>
          <w:tcPr>
            <w:tcW w:w="1838" w:type="dxa"/>
            <w:vMerge w:val="restart"/>
            <w:vAlign w:val="center"/>
          </w:tcPr>
          <w:p w14:paraId="5472C75A" w14:textId="77777777" w:rsidR="005310B1" w:rsidRPr="00A974C8" w:rsidRDefault="005310B1" w:rsidP="002221D3">
            <w:pPr>
              <w:jc w:val="center"/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76</w:t>
            </w:r>
          </w:p>
        </w:tc>
      </w:tr>
      <w:tr w:rsidR="005310B1" w:rsidRPr="00A974C8" w14:paraId="0BAF8C1D" w14:textId="77777777" w:rsidTr="00A974C8">
        <w:tc>
          <w:tcPr>
            <w:tcW w:w="2725" w:type="dxa"/>
          </w:tcPr>
          <w:p w14:paraId="62404244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Myh11 Rev</w:t>
            </w:r>
          </w:p>
        </w:tc>
        <w:tc>
          <w:tcPr>
            <w:tcW w:w="3385" w:type="dxa"/>
          </w:tcPr>
          <w:p w14:paraId="563B0D62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AGGCACTTGCATTGTAGTCC</w:t>
            </w:r>
          </w:p>
        </w:tc>
        <w:tc>
          <w:tcPr>
            <w:tcW w:w="1838" w:type="dxa"/>
            <w:vMerge/>
            <w:vAlign w:val="center"/>
          </w:tcPr>
          <w:p w14:paraId="327D4AE9" w14:textId="77777777" w:rsidR="005310B1" w:rsidRPr="00A974C8" w:rsidRDefault="005310B1" w:rsidP="002221D3">
            <w:pPr>
              <w:jc w:val="center"/>
              <w:rPr>
                <w:rFonts w:ascii="Courier New" w:hAnsi="Courier New" w:cs="Courier New"/>
              </w:rPr>
            </w:pPr>
          </w:p>
        </w:tc>
      </w:tr>
      <w:tr w:rsidR="005310B1" w:rsidRPr="00A974C8" w14:paraId="670EFC0B" w14:textId="77777777" w:rsidTr="00A974C8">
        <w:tc>
          <w:tcPr>
            <w:tcW w:w="2725" w:type="dxa"/>
          </w:tcPr>
          <w:p w14:paraId="689EE23D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Nr4a1 Fwd</w:t>
            </w:r>
          </w:p>
        </w:tc>
        <w:tc>
          <w:tcPr>
            <w:tcW w:w="3385" w:type="dxa"/>
          </w:tcPr>
          <w:p w14:paraId="325A36B9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CAATGCTTCGTGTCAGCACTA</w:t>
            </w:r>
          </w:p>
        </w:tc>
        <w:tc>
          <w:tcPr>
            <w:tcW w:w="1838" w:type="dxa"/>
            <w:vMerge w:val="restart"/>
            <w:vAlign w:val="center"/>
          </w:tcPr>
          <w:p w14:paraId="49F214A6" w14:textId="77777777" w:rsidR="005310B1" w:rsidRPr="00A974C8" w:rsidRDefault="005310B1" w:rsidP="002221D3">
            <w:pPr>
              <w:jc w:val="center"/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104</w:t>
            </w:r>
          </w:p>
        </w:tc>
      </w:tr>
      <w:tr w:rsidR="005310B1" w:rsidRPr="00A974C8" w14:paraId="615B1F92" w14:textId="77777777" w:rsidTr="00A974C8">
        <w:tc>
          <w:tcPr>
            <w:tcW w:w="2725" w:type="dxa"/>
          </w:tcPr>
          <w:p w14:paraId="44E826BC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Nr4a1 Rev</w:t>
            </w:r>
          </w:p>
        </w:tc>
        <w:tc>
          <w:tcPr>
            <w:tcW w:w="3385" w:type="dxa"/>
          </w:tcPr>
          <w:p w14:paraId="1922D3FD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TGTTTGCCAGGCAGATGTAC</w:t>
            </w:r>
          </w:p>
        </w:tc>
        <w:tc>
          <w:tcPr>
            <w:tcW w:w="1838" w:type="dxa"/>
            <w:vMerge/>
            <w:vAlign w:val="center"/>
          </w:tcPr>
          <w:p w14:paraId="682B54A5" w14:textId="77777777" w:rsidR="005310B1" w:rsidRPr="00A974C8" w:rsidRDefault="005310B1" w:rsidP="002221D3">
            <w:pPr>
              <w:jc w:val="center"/>
              <w:rPr>
                <w:rFonts w:ascii="Courier New" w:hAnsi="Courier New" w:cs="Courier New"/>
              </w:rPr>
            </w:pPr>
          </w:p>
        </w:tc>
      </w:tr>
      <w:tr w:rsidR="005310B1" w:rsidRPr="00A974C8" w14:paraId="109E8F4E" w14:textId="77777777" w:rsidTr="00A974C8">
        <w:tc>
          <w:tcPr>
            <w:tcW w:w="2725" w:type="dxa"/>
          </w:tcPr>
          <w:p w14:paraId="7FD717E0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Srf Fwd</w:t>
            </w:r>
          </w:p>
        </w:tc>
        <w:tc>
          <w:tcPr>
            <w:tcW w:w="3385" w:type="dxa"/>
          </w:tcPr>
          <w:p w14:paraId="79BBE588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ATCTGACAGCAGTGGGGAAA</w:t>
            </w:r>
          </w:p>
        </w:tc>
        <w:tc>
          <w:tcPr>
            <w:tcW w:w="1838" w:type="dxa"/>
            <w:vMerge w:val="restart"/>
            <w:vAlign w:val="center"/>
          </w:tcPr>
          <w:p w14:paraId="386187AB" w14:textId="77777777" w:rsidR="005310B1" w:rsidRPr="00A974C8" w:rsidRDefault="005310B1" w:rsidP="002221D3">
            <w:pPr>
              <w:jc w:val="center"/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86</w:t>
            </w:r>
          </w:p>
        </w:tc>
      </w:tr>
      <w:tr w:rsidR="005310B1" w:rsidRPr="00A974C8" w14:paraId="35B1EE75" w14:textId="77777777" w:rsidTr="00A974C8">
        <w:tc>
          <w:tcPr>
            <w:tcW w:w="2725" w:type="dxa"/>
          </w:tcPr>
          <w:p w14:paraId="2DEC5132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Srf Rev</w:t>
            </w:r>
          </w:p>
        </w:tc>
        <w:tc>
          <w:tcPr>
            <w:tcW w:w="3385" w:type="dxa"/>
          </w:tcPr>
          <w:p w14:paraId="5DF3A4EF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TCTGGATTGTGGAGGTGGTAC</w:t>
            </w:r>
          </w:p>
        </w:tc>
        <w:tc>
          <w:tcPr>
            <w:tcW w:w="1838" w:type="dxa"/>
            <w:vMerge/>
            <w:vAlign w:val="center"/>
          </w:tcPr>
          <w:p w14:paraId="670B4062" w14:textId="77777777" w:rsidR="005310B1" w:rsidRPr="00A974C8" w:rsidRDefault="005310B1" w:rsidP="002221D3">
            <w:pPr>
              <w:jc w:val="center"/>
              <w:rPr>
                <w:rFonts w:ascii="Courier New" w:hAnsi="Courier New" w:cs="Courier New"/>
              </w:rPr>
            </w:pPr>
          </w:p>
        </w:tc>
      </w:tr>
      <w:tr w:rsidR="005310B1" w:rsidRPr="00A974C8" w14:paraId="4785D33C" w14:textId="77777777" w:rsidTr="00A974C8">
        <w:tc>
          <w:tcPr>
            <w:tcW w:w="2725" w:type="dxa"/>
          </w:tcPr>
          <w:p w14:paraId="0615C5D7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Tnfrsf12a Fwd</w:t>
            </w:r>
          </w:p>
        </w:tc>
        <w:tc>
          <w:tcPr>
            <w:tcW w:w="3385" w:type="dxa"/>
          </w:tcPr>
          <w:p w14:paraId="0C537996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TCGGGACCGGCAATCA</w:t>
            </w:r>
          </w:p>
        </w:tc>
        <w:tc>
          <w:tcPr>
            <w:tcW w:w="1838" w:type="dxa"/>
            <w:vMerge w:val="restart"/>
            <w:vAlign w:val="center"/>
          </w:tcPr>
          <w:p w14:paraId="796C36F8" w14:textId="77777777" w:rsidR="005310B1" w:rsidRPr="00A974C8" w:rsidRDefault="005310B1" w:rsidP="002221D3">
            <w:pPr>
              <w:jc w:val="center"/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80</w:t>
            </w:r>
          </w:p>
        </w:tc>
      </w:tr>
      <w:tr w:rsidR="005310B1" w:rsidRPr="00A974C8" w14:paraId="72AA8CD1" w14:textId="77777777" w:rsidTr="00A974C8">
        <w:tc>
          <w:tcPr>
            <w:tcW w:w="2725" w:type="dxa"/>
          </w:tcPr>
          <w:p w14:paraId="74058A79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Tnfrsf12a Rev</w:t>
            </w:r>
          </w:p>
        </w:tc>
        <w:tc>
          <w:tcPr>
            <w:tcW w:w="3385" w:type="dxa"/>
          </w:tcPr>
          <w:p w14:paraId="139E3075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ATCAACACCAAGCCGAATCC</w:t>
            </w:r>
          </w:p>
        </w:tc>
        <w:tc>
          <w:tcPr>
            <w:tcW w:w="1838" w:type="dxa"/>
            <w:vMerge/>
            <w:vAlign w:val="center"/>
          </w:tcPr>
          <w:p w14:paraId="36B5AC94" w14:textId="77777777" w:rsidR="005310B1" w:rsidRPr="00A974C8" w:rsidRDefault="005310B1" w:rsidP="002221D3">
            <w:pPr>
              <w:jc w:val="center"/>
              <w:rPr>
                <w:rFonts w:ascii="Courier New" w:hAnsi="Courier New" w:cs="Courier New"/>
              </w:rPr>
            </w:pPr>
          </w:p>
        </w:tc>
      </w:tr>
      <w:tr w:rsidR="005310B1" w:rsidRPr="00A974C8" w14:paraId="3EEB0185" w14:textId="77777777" w:rsidTr="00A974C8">
        <w:tc>
          <w:tcPr>
            <w:tcW w:w="2725" w:type="dxa"/>
          </w:tcPr>
          <w:p w14:paraId="13E93314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Ubb Fwd</w:t>
            </w:r>
          </w:p>
        </w:tc>
        <w:tc>
          <w:tcPr>
            <w:tcW w:w="3385" w:type="dxa"/>
          </w:tcPr>
          <w:p w14:paraId="74593132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ATTCGGTCTGCATTCCCAGT</w:t>
            </w:r>
          </w:p>
        </w:tc>
        <w:tc>
          <w:tcPr>
            <w:tcW w:w="1838" w:type="dxa"/>
            <w:vMerge w:val="restart"/>
            <w:vAlign w:val="center"/>
          </w:tcPr>
          <w:p w14:paraId="1CC14E71" w14:textId="77777777" w:rsidR="005310B1" w:rsidRPr="00A974C8" w:rsidRDefault="005310B1" w:rsidP="002221D3">
            <w:pPr>
              <w:jc w:val="center"/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65</w:t>
            </w:r>
          </w:p>
        </w:tc>
      </w:tr>
      <w:tr w:rsidR="005310B1" w:rsidRPr="00A974C8" w14:paraId="1FEC7A32" w14:textId="77777777" w:rsidTr="00A974C8">
        <w:tc>
          <w:tcPr>
            <w:tcW w:w="2725" w:type="dxa"/>
          </w:tcPr>
          <w:p w14:paraId="58A61532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Ubb Rev</w:t>
            </w:r>
          </w:p>
        </w:tc>
        <w:tc>
          <w:tcPr>
            <w:tcW w:w="3385" w:type="dxa"/>
          </w:tcPr>
          <w:p w14:paraId="7687FCBF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  <w:r w:rsidRPr="00A974C8">
              <w:rPr>
                <w:rFonts w:ascii="Courier New" w:hAnsi="Courier New" w:cs="Courier New"/>
              </w:rPr>
              <w:t>AATTGGGGCAAGTGGCTAGA</w:t>
            </w:r>
          </w:p>
        </w:tc>
        <w:tc>
          <w:tcPr>
            <w:tcW w:w="1838" w:type="dxa"/>
            <w:vMerge/>
          </w:tcPr>
          <w:p w14:paraId="59F82691" w14:textId="77777777" w:rsidR="005310B1" w:rsidRPr="00A974C8" w:rsidRDefault="005310B1" w:rsidP="005310B1">
            <w:pPr>
              <w:rPr>
                <w:rFonts w:ascii="Courier New" w:hAnsi="Courier New" w:cs="Courier New"/>
              </w:rPr>
            </w:pPr>
          </w:p>
        </w:tc>
      </w:tr>
    </w:tbl>
    <w:p w14:paraId="13E9C021" w14:textId="77777777" w:rsidR="00CB06D6" w:rsidRDefault="00F67FF2" w:rsidP="00CB06D6">
      <w:pPr>
        <w:spacing w:after="0" w:line="240" w:lineRule="auto"/>
        <w:rPr>
          <w:rFonts w:ascii="Arial" w:hAnsi="Arial" w:cs="Arial"/>
          <w:b/>
          <w:i/>
        </w:rPr>
      </w:pPr>
      <w:r>
        <w:br/>
      </w:r>
    </w:p>
    <w:p w14:paraId="058C698D" w14:textId="77777777" w:rsidR="00CB06D6" w:rsidRDefault="00CB06D6">
      <w:pPr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br w:type="page"/>
      </w:r>
    </w:p>
    <w:p w14:paraId="58A40093" w14:textId="2503E63A" w:rsidR="00CB06D6" w:rsidRPr="00E82A28" w:rsidRDefault="00CB06D6" w:rsidP="00E82A28">
      <w:pPr>
        <w:spacing w:after="0" w:line="240" w:lineRule="auto"/>
        <w:rPr>
          <w:rFonts w:ascii="Arial" w:hAnsi="Arial" w:cs="Arial"/>
          <w:b/>
          <w:i/>
        </w:rPr>
      </w:pPr>
      <w:r w:rsidRPr="00E82A28">
        <w:rPr>
          <w:rFonts w:ascii="Arial" w:hAnsi="Arial" w:cs="Arial"/>
          <w:b/>
          <w:i/>
        </w:rPr>
        <w:lastRenderedPageBreak/>
        <w:t xml:space="preserve">Antibodies </w:t>
      </w:r>
      <w:r w:rsidRPr="00E82A28">
        <w:rPr>
          <w:rFonts w:ascii="Arial" w:hAnsi="Arial" w:cs="Arial"/>
          <w:b/>
          <w:i/>
        </w:rPr>
        <w:br/>
      </w:r>
    </w:p>
    <w:tbl>
      <w:tblPr>
        <w:tblStyle w:val="TableGrid"/>
        <w:tblW w:w="918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7"/>
        <w:gridCol w:w="2813"/>
        <w:gridCol w:w="1710"/>
        <w:gridCol w:w="720"/>
        <w:gridCol w:w="990"/>
        <w:gridCol w:w="540"/>
        <w:gridCol w:w="1350"/>
      </w:tblGrid>
      <w:tr w:rsidR="00CB06D6" w:rsidRPr="00D4258C" w14:paraId="3E83406C" w14:textId="77777777" w:rsidTr="005526A7">
        <w:trPr>
          <w:trHeight w:val="166"/>
        </w:trPr>
        <w:tc>
          <w:tcPr>
            <w:tcW w:w="1057" w:type="dxa"/>
          </w:tcPr>
          <w:p w14:paraId="26B6FEB1" w14:textId="77777777" w:rsidR="00CB06D6" w:rsidRPr="00D4258C" w:rsidRDefault="00CB06D6" w:rsidP="00CB0A6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D4258C">
              <w:rPr>
                <w:rFonts w:ascii="Arial" w:hAnsi="Arial" w:cs="Arial"/>
                <w:b/>
                <w:sz w:val="14"/>
                <w:szCs w:val="14"/>
              </w:rPr>
              <w:t>Antibody</w:t>
            </w:r>
            <w:r w:rsidRPr="00D4258C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2813" w:type="dxa"/>
          </w:tcPr>
          <w:p w14:paraId="5555865F" w14:textId="77777777" w:rsidR="00CB06D6" w:rsidRPr="00D4258C" w:rsidRDefault="00CB06D6" w:rsidP="00CB0A6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D4258C">
              <w:rPr>
                <w:rFonts w:ascii="Arial" w:hAnsi="Arial" w:cs="Arial"/>
                <w:b/>
                <w:sz w:val="14"/>
                <w:szCs w:val="14"/>
              </w:rPr>
              <w:t>Vendor (Item #)</w:t>
            </w:r>
          </w:p>
        </w:tc>
        <w:tc>
          <w:tcPr>
            <w:tcW w:w="1710" w:type="dxa"/>
          </w:tcPr>
          <w:p w14:paraId="4D10BB95" w14:textId="77777777" w:rsidR="00CB06D6" w:rsidRPr="00D4258C" w:rsidRDefault="00CB06D6" w:rsidP="00CB0A6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D4258C">
              <w:rPr>
                <w:rFonts w:ascii="Arial" w:hAnsi="Arial" w:cs="Arial"/>
                <w:b/>
                <w:sz w:val="14"/>
                <w:szCs w:val="14"/>
              </w:rPr>
              <w:t>Reactivity</w:t>
            </w:r>
          </w:p>
        </w:tc>
        <w:tc>
          <w:tcPr>
            <w:tcW w:w="720" w:type="dxa"/>
          </w:tcPr>
          <w:p w14:paraId="15F93180" w14:textId="77777777" w:rsidR="00CB06D6" w:rsidRPr="00D4258C" w:rsidRDefault="00CB06D6" w:rsidP="00CB0A6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D4258C">
              <w:rPr>
                <w:rFonts w:ascii="Arial" w:hAnsi="Arial" w:cs="Arial"/>
                <w:b/>
                <w:sz w:val="14"/>
                <w:szCs w:val="14"/>
              </w:rPr>
              <w:t>Host</w:t>
            </w:r>
          </w:p>
        </w:tc>
        <w:tc>
          <w:tcPr>
            <w:tcW w:w="990" w:type="dxa"/>
          </w:tcPr>
          <w:p w14:paraId="13ECC455" w14:textId="77777777" w:rsidR="00CB06D6" w:rsidRPr="00D4258C" w:rsidRDefault="00CB06D6" w:rsidP="00CB0A6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D4258C">
              <w:rPr>
                <w:rFonts w:ascii="Arial" w:hAnsi="Arial" w:cs="Arial"/>
                <w:b/>
                <w:sz w:val="14"/>
                <w:szCs w:val="14"/>
              </w:rPr>
              <w:t>Clonality</w:t>
            </w:r>
          </w:p>
        </w:tc>
        <w:tc>
          <w:tcPr>
            <w:tcW w:w="540" w:type="dxa"/>
          </w:tcPr>
          <w:p w14:paraId="7D34B9A2" w14:textId="26016E7A" w:rsidR="00CB06D6" w:rsidRPr="00D4258C" w:rsidRDefault="00CB06D6" w:rsidP="00D4258C">
            <w:pPr>
              <w:ind w:right="-540"/>
              <w:rPr>
                <w:rFonts w:ascii="Arial" w:hAnsi="Arial" w:cs="Arial"/>
                <w:b/>
                <w:sz w:val="14"/>
                <w:szCs w:val="14"/>
              </w:rPr>
            </w:pPr>
            <w:r w:rsidRPr="00D4258C">
              <w:rPr>
                <w:rFonts w:ascii="Arial" w:hAnsi="Arial" w:cs="Arial"/>
                <w:b/>
                <w:sz w:val="14"/>
                <w:szCs w:val="14"/>
              </w:rPr>
              <w:t>MW</w:t>
            </w:r>
            <w:r w:rsidRPr="00D4258C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350" w:type="dxa"/>
          </w:tcPr>
          <w:p w14:paraId="6AC26400" w14:textId="77777777" w:rsidR="00CB06D6" w:rsidRPr="00D4258C" w:rsidRDefault="00CB06D6" w:rsidP="00CB0A62">
            <w:pPr>
              <w:ind w:right="-540"/>
              <w:rPr>
                <w:rFonts w:ascii="Arial" w:hAnsi="Arial" w:cs="Arial"/>
                <w:b/>
                <w:sz w:val="14"/>
                <w:szCs w:val="14"/>
              </w:rPr>
            </w:pPr>
            <w:r w:rsidRPr="00D4258C">
              <w:rPr>
                <w:rFonts w:ascii="Arial" w:hAnsi="Arial" w:cs="Arial"/>
                <w:b/>
                <w:sz w:val="14"/>
                <w:szCs w:val="14"/>
              </w:rPr>
              <w:t>Concentration</w:t>
            </w:r>
          </w:p>
        </w:tc>
      </w:tr>
      <w:tr w:rsidR="00CB06D6" w:rsidRPr="00D4258C" w14:paraId="1E5B1DCE" w14:textId="77777777" w:rsidTr="005526A7">
        <w:trPr>
          <w:trHeight w:val="2114"/>
        </w:trPr>
        <w:tc>
          <w:tcPr>
            <w:tcW w:w="1057" w:type="dxa"/>
          </w:tcPr>
          <w:p w14:paraId="4C4B42B4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DNMT1</w:t>
            </w:r>
          </w:p>
          <w:p w14:paraId="7E4ADA90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DNMT3a</w:t>
            </w:r>
          </w:p>
          <w:p w14:paraId="18AFCB17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DNMT3b</w:t>
            </w:r>
          </w:p>
          <w:p w14:paraId="2B0EDFBD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TET1</w:t>
            </w:r>
          </w:p>
          <w:p w14:paraId="74AA19D8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TET2</w:t>
            </w:r>
          </w:p>
          <w:p w14:paraId="3CAE588C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TET3</w:t>
            </w:r>
          </w:p>
          <w:p w14:paraId="0787CE0D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SRF</w:t>
            </w:r>
          </w:p>
          <w:p w14:paraId="7FF87E5E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MYH11 (IHC)</w:t>
            </w:r>
          </w:p>
          <w:p w14:paraId="7B14DE72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MYH11 (WB)</w:t>
            </w:r>
          </w:p>
          <w:p w14:paraId="6AA6B6D2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SM22a</w:t>
            </w:r>
          </w:p>
          <w:p w14:paraId="18C0766D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UBE1</w:t>
            </w:r>
          </w:p>
          <w:p w14:paraId="2A8BE8CC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Alexa</w:t>
            </w:r>
            <w:r w:rsidRPr="00D4258C">
              <w:rPr>
                <w:rFonts w:ascii="Arial" w:hAnsi="Arial" w:cs="Arial"/>
                <w:sz w:val="14"/>
                <w:szCs w:val="14"/>
                <w:vertAlign w:val="superscript"/>
              </w:rPr>
              <w:t>TM</w:t>
            </w:r>
            <w:r w:rsidRPr="00D4258C">
              <w:rPr>
                <w:rFonts w:ascii="Arial" w:hAnsi="Arial" w:cs="Arial"/>
                <w:sz w:val="14"/>
                <w:szCs w:val="14"/>
              </w:rPr>
              <w:t xml:space="preserve"> 594</w:t>
            </w:r>
          </w:p>
          <w:p w14:paraId="546EB299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Alexa</w:t>
            </w:r>
            <w:r w:rsidRPr="00D4258C"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TM </w:t>
            </w:r>
            <w:r w:rsidRPr="00D4258C">
              <w:rPr>
                <w:rFonts w:ascii="Arial" w:hAnsi="Arial" w:cs="Arial"/>
                <w:sz w:val="14"/>
                <w:szCs w:val="14"/>
              </w:rPr>
              <w:t>488</w:t>
            </w:r>
          </w:p>
        </w:tc>
        <w:tc>
          <w:tcPr>
            <w:tcW w:w="2813" w:type="dxa"/>
          </w:tcPr>
          <w:p w14:paraId="35C68547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Santa cruz Biotech. (sc20701)</w:t>
            </w:r>
          </w:p>
          <w:p w14:paraId="1BF3CBA3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Santa cruz Biotech. (sc20703)</w:t>
            </w:r>
          </w:p>
          <w:p w14:paraId="72D7F3B2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Abcam (ab16049)</w:t>
            </w:r>
          </w:p>
          <w:p w14:paraId="61ACD871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Active motif (61443,611444)</w:t>
            </w:r>
          </w:p>
          <w:p w14:paraId="3EF84CBB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Santa cruz Biotech. (sc136926)</w:t>
            </w:r>
          </w:p>
          <w:p w14:paraId="56A46811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GeneTex (GTX121453)</w:t>
            </w:r>
          </w:p>
          <w:p w14:paraId="7C392E9C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Santa cruz Biotech. (sc13029)</w:t>
            </w:r>
          </w:p>
          <w:p w14:paraId="38BE2017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Santa cruz Biotech. (sc79079)</w:t>
            </w:r>
          </w:p>
          <w:p w14:paraId="70E1F149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Abcam (ab124679</w:t>
            </w:r>
          </w:p>
          <w:p w14:paraId="26F2830B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Abcam (ab124964)</w:t>
            </w:r>
          </w:p>
          <w:p w14:paraId="409A0AD9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Proteintech Group (15912-1-AP)</w:t>
            </w:r>
          </w:p>
          <w:p w14:paraId="709EF61B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Jackson Immunoresearch (805-585-180)</w:t>
            </w:r>
          </w:p>
          <w:p w14:paraId="1D544A65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Thermo-Fisher (A-11055)</w:t>
            </w:r>
          </w:p>
        </w:tc>
        <w:tc>
          <w:tcPr>
            <w:tcW w:w="1710" w:type="dxa"/>
          </w:tcPr>
          <w:p w14:paraId="45B6BD69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 xml:space="preserve">Human, Mouse </w:t>
            </w:r>
          </w:p>
          <w:p w14:paraId="0E8D523E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 xml:space="preserve">Human, Mouse </w:t>
            </w:r>
          </w:p>
          <w:p w14:paraId="5E98D9FB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 xml:space="preserve">Human, Mouse </w:t>
            </w:r>
          </w:p>
          <w:p w14:paraId="28EF5AA3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 xml:space="preserve">Human, Mouse </w:t>
            </w:r>
          </w:p>
          <w:p w14:paraId="0174DAA3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 xml:space="preserve">Human, Mouse </w:t>
            </w:r>
          </w:p>
          <w:p w14:paraId="7AF45443" w14:textId="5D40CB7E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Human, Mouse</w:t>
            </w:r>
          </w:p>
          <w:p w14:paraId="0A517F43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 xml:space="preserve">Human, Mouse, Rat </w:t>
            </w:r>
          </w:p>
          <w:p w14:paraId="738BE229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 xml:space="preserve">Human, Mouse </w:t>
            </w:r>
          </w:p>
          <w:p w14:paraId="58704145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Human, Mouse</w:t>
            </w:r>
          </w:p>
          <w:p w14:paraId="6584D000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 xml:space="preserve">Human, Mouse, Rat </w:t>
            </w:r>
          </w:p>
          <w:p w14:paraId="332C8B55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Human, Mouse, Rat</w:t>
            </w:r>
          </w:p>
          <w:p w14:paraId="4EEA14F8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Goat</w:t>
            </w:r>
          </w:p>
          <w:p w14:paraId="053346D0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Goat</w:t>
            </w:r>
          </w:p>
        </w:tc>
        <w:tc>
          <w:tcPr>
            <w:tcW w:w="720" w:type="dxa"/>
          </w:tcPr>
          <w:p w14:paraId="1B304F70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Rabbit</w:t>
            </w:r>
          </w:p>
          <w:p w14:paraId="2764462B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Rabbit</w:t>
            </w:r>
          </w:p>
          <w:p w14:paraId="4CE4A83A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Rabbit</w:t>
            </w:r>
          </w:p>
          <w:p w14:paraId="7B169348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Rabbit</w:t>
            </w:r>
          </w:p>
          <w:p w14:paraId="2C1D25AC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Rabbit</w:t>
            </w:r>
          </w:p>
          <w:p w14:paraId="753AFC57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Rabbit</w:t>
            </w:r>
          </w:p>
          <w:p w14:paraId="72EF9308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Rabbit</w:t>
            </w:r>
          </w:p>
          <w:p w14:paraId="6BE89CCE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Goat</w:t>
            </w:r>
          </w:p>
          <w:p w14:paraId="55D47143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Rabbit</w:t>
            </w:r>
          </w:p>
          <w:p w14:paraId="5209FCDE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Rabbit</w:t>
            </w:r>
          </w:p>
          <w:p w14:paraId="6436AF35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Rabbit</w:t>
            </w:r>
          </w:p>
          <w:p w14:paraId="20EC66F0" w14:textId="14B18B26" w:rsidR="00CB06D6" w:rsidRPr="00D4258C" w:rsidRDefault="00157951" w:rsidP="00CB0A6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Bovine</w:t>
            </w:r>
            <w:bookmarkStart w:id="0" w:name="_GoBack"/>
            <w:bookmarkEnd w:id="0"/>
          </w:p>
          <w:p w14:paraId="2835C122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Donkey</w:t>
            </w:r>
          </w:p>
        </w:tc>
        <w:tc>
          <w:tcPr>
            <w:tcW w:w="990" w:type="dxa"/>
          </w:tcPr>
          <w:p w14:paraId="313EF4D1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Polyclonal</w:t>
            </w:r>
          </w:p>
          <w:p w14:paraId="5742C9FF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Polyclonal</w:t>
            </w:r>
          </w:p>
          <w:p w14:paraId="384C0DD5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Polyclonal</w:t>
            </w:r>
          </w:p>
          <w:p w14:paraId="58BB882F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Polyclonal</w:t>
            </w:r>
          </w:p>
          <w:p w14:paraId="2D644AD1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Polyclonal</w:t>
            </w:r>
          </w:p>
          <w:p w14:paraId="7B97024C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Polyclonal</w:t>
            </w:r>
          </w:p>
          <w:p w14:paraId="6B401DA9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Polyclonal</w:t>
            </w:r>
          </w:p>
          <w:p w14:paraId="15BEC692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Polyclonal</w:t>
            </w:r>
          </w:p>
          <w:p w14:paraId="52D4915A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Monoclonal</w:t>
            </w:r>
          </w:p>
          <w:p w14:paraId="3FD8FA05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Polyclonal</w:t>
            </w:r>
          </w:p>
          <w:p w14:paraId="01FC60DF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Polyclonal</w:t>
            </w:r>
          </w:p>
          <w:p w14:paraId="4A1CF053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Polyclonal</w:t>
            </w:r>
          </w:p>
          <w:p w14:paraId="533C8B87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Polyclonal</w:t>
            </w:r>
          </w:p>
        </w:tc>
        <w:tc>
          <w:tcPr>
            <w:tcW w:w="540" w:type="dxa"/>
          </w:tcPr>
          <w:p w14:paraId="54C18FAF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184</w:t>
            </w:r>
          </w:p>
          <w:p w14:paraId="20B21E05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101</w:t>
            </w:r>
          </w:p>
          <w:p w14:paraId="6C365971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95</w:t>
            </w:r>
          </w:p>
          <w:p w14:paraId="7C1223A8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223</w:t>
            </w:r>
          </w:p>
          <w:p w14:paraId="5EEEDB8A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212</w:t>
            </w:r>
          </w:p>
          <w:p w14:paraId="0C69328D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194</w:t>
            </w:r>
          </w:p>
          <w:p w14:paraId="3AC4F08A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51</w:t>
            </w:r>
          </w:p>
          <w:p w14:paraId="304CA325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NA</w:t>
            </w:r>
          </w:p>
          <w:p w14:paraId="071B8116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200</w:t>
            </w:r>
          </w:p>
          <w:p w14:paraId="4533D6C6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42</w:t>
            </w:r>
          </w:p>
          <w:p w14:paraId="70C34317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118</w:t>
            </w:r>
          </w:p>
          <w:p w14:paraId="0DF1CF68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NA</w:t>
            </w:r>
          </w:p>
          <w:p w14:paraId="10AE7A9D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1350" w:type="dxa"/>
          </w:tcPr>
          <w:p w14:paraId="10A2847F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1:100</w:t>
            </w:r>
          </w:p>
          <w:p w14:paraId="45C1BD19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1:100</w:t>
            </w:r>
          </w:p>
          <w:p w14:paraId="3480546E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1:100</w:t>
            </w:r>
          </w:p>
          <w:p w14:paraId="3A33CC77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1:100</w:t>
            </w:r>
          </w:p>
          <w:p w14:paraId="7037B629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1:100</w:t>
            </w:r>
          </w:p>
          <w:p w14:paraId="2454474B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1:100</w:t>
            </w:r>
          </w:p>
          <w:p w14:paraId="503FE096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1:500</w:t>
            </w:r>
          </w:p>
          <w:p w14:paraId="3D97BA40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1:200</w:t>
            </w:r>
          </w:p>
          <w:p w14:paraId="00D10857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1:500</w:t>
            </w:r>
          </w:p>
          <w:p w14:paraId="6E3991F9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1:2000</w:t>
            </w:r>
          </w:p>
          <w:p w14:paraId="31A1E948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1:500</w:t>
            </w:r>
          </w:p>
          <w:p w14:paraId="2B7F3CDC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1:500</w:t>
            </w:r>
          </w:p>
          <w:p w14:paraId="4B4E8542" w14:textId="77777777" w:rsidR="00CB06D6" w:rsidRPr="00D4258C" w:rsidRDefault="00CB06D6" w:rsidP="00CB0A62">
            <w:pPr>
              <w:rPr>
                <w:rFonts w:ascii="Arial" w:hAnsi="Arial" w:cs="Arial"/>
                <w:sz w:val="14"/>
                <w:szCs w:val="14"/>
              </w:rPr>
            </w:pPr>
            <w:r w:rsidRPr="00D4258C">
              <w:rPr>
                <w:rFonts w:ascii="Arial" w:hAnsi="Arial" w:cs="Arial"/>
                <w:sz w:val="14"/>
                <w:szCs w:val="14"/>
              </w:rPr>
              <w:t>1:500</w:t>
            </w:r>
          </w:p>
        </w:tc>
      </w:tr>
    </w:tbl>
    <w:p w14:paraId="28931FBC" w14:textId="77777777" w:rsidR="00CB06D6" w:rsidRDefault="00CB06D6" w:rsidP="00CB06D6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D447A4">
        <w:rPr>
          <w:rFonts w:ascii="Arial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</w:rPr>
        <w:t>IHC: Immunohistochemistry; WB: W</w:t>
      </w:r>
      <w:r w:rsidRPr="005412E2">
        <w:rPr>
          <w:rFonts w:ascii="Arial" w:hAnsi="Arial" w:cs="Arial"/>
          <w:sz w:val="18"/>
          <w:szCs w:val="18"/>
        </w:rPr>
        <w:t>estern blot</w:t>
      </w:r>
    </w:p>
    <w:p w14:paraId="1776BF5F" w14:textId="3C78AE56" w:rsidR="00E160A4" w:rsidRPr="00542A84" w:rsidRDefault="00CB06D6" w:rsidP="00542A84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D447A4">
        <w:rPr>
          <w:rFonts w:ascii="Arial" w:hAnsi="Arial" w:cs="Arial"/>
          <w:sz w:val="18"/>
          <w:szCs w:val="18"/>
          <w:vertAlign w:val="superscript"/>
        </w:rPr>
        <w:t>2</w:t>
      </w:r>
      <w:r>
        <w:rPr>
          <w:rFonts w:ascii="Arial" w:hAnsi="Arial" w:cs="Arial"/>
          <w:sz w:val="18"/>
          <w:szCs w:val="18"/>
        </w:rPr>
        <w:t>MW: Molecular weight</w:t>
      </w:r>
      <w:r w:rsidR="00D4258C">
        <w:rPr>
          <w:rFonts w:ascii="Arial" w:hAnsi="Arial" w:cs="Arial"/>
          <w:sz w:val="18"/>
          <w:szCs w:val="18"/>
        </w:rPr>
        <w:t xml:space="preserve"> (kDa)</w:t>
      </w:r>
      <w:r>
        <w:rPr>
          <w:rFonts w:ascii="Arial" w:hAnsi="Arial" w:cs="Arial"/>
          <w:sz w:val="18"/>
          <w:szCs w:val="18"/>
        </w:rPr>
        <w:t xml:space="preserve"> </w:t>
      </w:r>
    </w:p>
    <w:p w14:paraId="4B3DA612" w14:textId="77777777" w:rsidR="00F67FF2" w:rsidRPr="00697917" w:rsidRDefault="00F67FF2" w:rsidP="00F67FF2">
      <w:pPr>
        <w:rPr>
          <w:rFonts w:ascii="Arial" w:hAnsi="Arial" w:cs="Arial"/>
          <w:b/>
          <w:sz w:val="28"/>
        </w:rPr>
      </w:pPr>
    </w:p>
    <w:p w14:paraId="4E188AC2" w14:textId="58B9E4DD" w:rsidR="004963AE" w:rsidRDefault="004963AE"/>
    <w:sectPr w:rsidR="004963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1677CD"/>
    <w:multiLevelType w:val="hybridMultilevel"/>
    <w:tmpl w:val="CB9A812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46D6"/>
    <w:rsid w:val="000A591D"/>
    <w:rsid w:val="00144663"/>
    <w:rsid w:val="00157951"/>
    <w:rsid w:val="00160D9C"/>
    <w:rsid w:val="002221D3"/>
    <w:rsid w:val="002B0041"/>
    <w:rsid w:val="00394F21"/>
    <w:rsid w:val="004963AE"/>
    <w:rsid w:val="005310B1"/>
    <w:rsid w:val="00542A84"/>
    <w:rsid w:val="005526A7"/>
    <w:rsid w:val="006345C7"/>
    <w:rsid w:val="0064092F"/>
    <w:rsid w:val="0067645E"/>
    <w:rsid w:val="006B700D"/>
    <w:rsid w:val="007446D6"/>
    <w:rsid w:val="007A39F0"/>
    <w:rsid w:val="007F1725"/>
    <w:rsid w:val="00883797"/>
    <w:rsid w:val="00884FC4"/>
    <w:rsid w:val="008A5D72"/>
    <w:rsid w:val="00A974C8"/>
    <w:rsid w:val="00C723C0"/>
    <w:rsid w:val="00CB06D6"/>
    <w:rsid w:val="00CB0BF3"/>
    <w:rsid w:val="00D25FE0"/>
    <w:rsid w:val="00D4258C"/>
    <w:rsid w:val="00DE1192"/>
    <w:rsid w:val="00E160A4"/>
    <w:rsid w:val="00E63235"/>
    <w:rsid w:val="00E64AF7"/>
    <w:rsid w:val="00E82A28"/>
    <w:rsid w:val="00EE7D4A"/>
    <w:rsid w:val="00F574A0"/>
    <w:rsid w:val="00F67FF2"/>
    <w:rsid w:val="00F71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DB110"/>
  <w15:chartTrackingRefBased/>
  <w15:docId w15:val="{44FE9D4E-308E-4075-B9E3-B1B4C12EE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7FF2"/>
    <w:pPr>
      <w:keepNext/>
      <w:spacing w:after="0" w:line="240" w:lineRule="auto"/>
      <w:outlineLvl w:val="0"/>
    </w:pPr>
    <w:rPr>
      <w:rFonts w:ascii="Arial" w:eastAsia="Times New Roman" w:hAnsi="Arial" w:cs="Arial"/>
      <w:b/>
      <w:color w:val="2222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4A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2221D3"/>
    <w:pPr>
      <w:spacing w:after="0" w:line="240" w:lineRule="auto"/>
    </w:pPr>
    <w:rPr>
      <w:rFonts w:ascii="Calibri" w:eastAsia="Malgun Gothic" w:hAnsi="Calibri" w:cs="Times New Roman"/>
      <w:szCs w:val="21"/>
      <w:lang w:eastAsia="ko-KR"/>
    </w:rPr>
  </w:style>
  <w:style w:type="character" w:customStyle="1" w:styleId="PlainTextChar">
    <w:name w:val="Plain Text Char"/>
    <w:basedOn w:val="DefaultParagraphFont"/>
    <w:link w:val="PlainText"/>
    <w:uiPriority w:val="99"/>
    <w:rsid w:val="002221D3"/>
    <w:rPr>
      <w:rFonts w:ascii="Calibri" w:eastAsia="Malgun Gothic" w:hAnsi="Calibri" w:cs="Times New Roman"/>
      <w:szCs w:val="21"/>
      <w:lang w:eastAsia="ko-KR"/>
    </w:rPr>
  </w:style>
  <w:style w:type="character" w:customStyle="1" w:styleId="Heading1Char">
    <w:name w:val="Heading 1 Char"/>
    <w:basedOn w:val="DefaultParagraphFont"/>
    <w:link w:val="Heading1"/>
    <w:uiPriority w:val="9"/>
    <w:rsid w:val="00F67FF2"/>
    <w:rPr>
      <w:rFonts w:ascii="Arial" w:eastAsia="Times New Roman" w:hAnsi="Arial" w:cs="Arial"/>
      <w:b/>
      <w:color w:val="222222"/>
    </w:rPr>
  </w:style>
  <w:style w:type="paragraph" w:styleId="ListParagraph">
    <w:name w:val="List Paragraph"/>
    <w:basedOn w:val="Normal"/>
    <w:uiPriority w:val="34"/>
    <w:qFormat/>
    <w:rsid w:val="00CB0B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1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9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Pages>2</Pages>
  <Words>394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G Jorgensen</dc:creator>
  <cp:keywords/>
  <dc:description/>
  <cp:lastModifiedBy>Microsoft Office User</cp:lastModifiedBy>
  <cp:revision>32</cp:revision>
  <dcterms:created xsi:type="dcterms:W3CDTF">2017-02-09T21:40:00Z</dcterms:created>
  <dcterms:modified xsi:type="dcterms:W3CDTF">2018-01-31T05:52:00Z</dcterms:modified>
</cp:coreProperties>
</file>